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10A5" w:rsidRPr="004B6D72" w:rsidRDefault="00ED10A5" w:rsidP="00ED10A5">
      <w:pPr>
        <w:spacing w:after="0" w:line="240" w:lineRule="auto"/>
        <w:rPr>
          <w:rFonts w:ascii="Calibri" w:eastAsia="Times New Roman" w:hAnsi="Calibri" w:cs="Times New Roman"/>
          <w:color w:val="000000"/>
          <w:kern w:val="28"/>
          <w:lang w:val="en-CA" w:eastAsia="en-CA"/>
        </w:rPr>
      </w:pPr>
      <w:r>
        <w:rPr>
          <w:rFonts w:ascii="Calibri" w:eastAsia="Times New Roman" w:hAnsi="Calibri" w:cs="Times New Roman"/>
          <w:b/>
          <w:color w:val="000000"/>
          <w:sz w:val="24"/>
          <w:szCs w:val="24"/>
        </w:rPr>
        <w:t>S</w:t>
      </w:r>
      <w:r w:rsidR="000066ED">
        <w:rPr>
          <w:rFonts w:ascii="Calibri" w:eastAsia="Times New Roman" w:hAnsi="Calibri" w:cs="Times New Roman"/>
          <w:b/>
          <w:color w:val="000000"/>
          <w:sz w:val="24"/>
          <w:szCs w:val="24"/>
        </w:rPr>
        <w:t>2</w:t>
      </w:r>
      <w:bookmarkStart w:id="0" w:name="_GoBack"/>
      <w:bookmarkEnd w:id="0"/>
      <w:r>
        <w:rPr>
          <w:rFonts w:ascii="Calibri" w:eastAsia="Times New Roman" w:hAnsi="Calibri" w:cs="Times New Roman"/>
          <w:b/>
          <w:color w:val="000000"/>
          <w:sz w:val="24"/>
          <w:szCs w:val="24"/>
        </w:rPr>
        <w:t xml:space="preserve"> Table.</w:t>
      </w:r>
      <w:r w:rsidRPr="004B6D72">
        <w:rPr>
          <w:rFonts w:ascii="Calibri" w:eastAsia="Times New Roman" w:hAnsi="Calibri" w:cs="Times New Roman"/>
          <w:color w:val="000000"/>
          <w:kern w:val="28"/>
          <w:lang w:val="en-CA" w:eastAsia="en-CA"/>
        </w:rPr>
        <w:t xml:space="preserve"> Reason for exclusion at stage 2 (a</w:t>
      </w:r>
      <w:r>
        <w:rPr>
          <w:rFonts w:ascii="Calibri" w:eastAsia="Times New Roman" w:hAnsi="Calibri" w:cs="Times New Roman"/>
          <w:color w:val="000000"/>
          <w:kern w:val="28"/>
          <w:lang w:val="en-CA" w:eastAsia="en-CA"/>
        </w:rPr>
        <w:t>ssessment of full text reports)</w:t>
      </w:r>
    </w:p>
    <w:tbl>
      <w:tblPr>
        <w:tblpPr w:leftFromText="180" w:rightFromText="180" w:vertAnchor="text" w:horzAnchor="margin" w:tblpY="27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94"/>
        <w:gridCol w:w="882"/>
      </w:tblGrid>
      <w:tr w:rsidR="00ED10A5" w:rsidRPr="004B6D72" w:rsidTr="00CD6A78">
        <w:tc>
          <w:tcPr>
            <w:tcW w:w="8694" w:type="dxa"/>
            <w:shd w:val="clear" w:color="auto" w:fill="auto"/>
          </w:tcPr>
          <w:p w:rsidR="00ED10A5" w:rsidRPr="004B6D72" w:rsidRDefault="00ED10A5" w:rsidP="00CD6A78">
            <w:pPr>
              <w:tabs>
                <w:tab w:val="left" w:pos="7852"/>
              </w:tabs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kern w:val="28"/>
                <w:lang w:val="en-CA" w:eastAsia="en-CA"/>
              </w:rPr>
            </w:pPr>
            <w:r w:rsidRPr="004B6D72">
              <w:rPr>
                <w:rFonts w:ascii="Calibri" w:eastAsia="Times New Roman" w:hAnsi="Calibri" w:cs="Times New Roman"/>
                <w:b/>
                <w:color w:val="000000"/>
                <w:kern w:val="28"/>
                <w:lang w:val="en-CA" w:eastAsia="en-CA"/>
              </w:rPr>
              <w:t>Reason</w:t>
            </w:r>
          </w:p>
        </w:tc>
        <w:tc>
          <w:tcPr>
            <w:tcW w:w="882" w:type="dxa"/>
            <w:shd w:val="clear" w:color="auto" w:fill="auto"/>
          </w:tcPr>
          <w:p w:rsidR="00ED10A5" w:rsidRPr="004B6D72" w:rsidRDefault="00ED10A5" w:rsidP="00CD6A78">
            <w:pPr>
              <w:tabs>
                <w:tab w:val="left" w:pos="7852"/>
              </w:tabs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kern w:val="28"/>
                <w:lang w:val="en-CA" w:eastAsia="en-CA"/>
              </w:rPr>
            </w:pPr>
            <w:r w:rsidRPr="004B6D72">
              <w:rPr>
                <w:rFonts w:ascii="Calibri" w:eastAsia="Times New Roman" w:hAnsi="Calibri" w:cs="Times New Roman"/>
                <w:b/>
                <w:color w:val="000000"/>
                <w:kern w:val="28"/>
                <w:lang w:val="en-CA" w:eastAsia="en-CA"/>
              </w:rPr>
              <w:t>n</w:t>
            </w:r>
          </w:p>
        </w:tc>
      </w:tr>
      <w:tr w:rsidR="00ED10A5" w:rsidRPr="004B6D72" w:rsidTr="00CD6A78">
        <w:tc>
          <w:tcPr>
            <w:tcW w:w="8694" w:type="dxa"/>
            <w:shd w:val="clear" w:color="auto" w:fill="auto"/>
          </w:tcPr>
          <w:p w:rsidR="00ED10A5" w:rsidRPr="004B6D72" w:rsidRDefault="00ED10A5" w:rsidP="00CD6A78">
            <w:pPr>
              <w:tabs>
                <w:tab w:val="left" w:pos="7852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</w:pPr>
            <w:r w:rsidRPr="004B6D72"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  <w:t>Review/overview/discussion only, no outcome recommendations</w:t>
            </w:r>
          </w:p>
        </w:tc>
        <w:tc>
          <w:tcPr>
            <w:tcW w:w="882" w:type="dxa"/>
            <w:shd w:val="clear" w:color="auto" w:fill="auto"/>
          </w:tcPr>
          <w:p w:rsidR="00ED10A5" w:rsidRPr="004B6D72" w:rsidRDefault="00ED10A5" w:rsidP="00CD6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  <w:t>51</w:t>
            </w:r>
          </w:p>
        </w:tc>
      </w:tr>
      <w:tr w:rsidR="00ED10A5" w:rsidRPr="004B6D72" w:rsidTr="00CD6A78">
        <w:tc>
          <w:tcPr>
            <w:tcW w:w="8694" w:type="dxa"/>
            <w:shd w:val="clear" w:color="auto" w:fill="auto"/>
          </w:tcPr>
          <w:p w:rsidR="00ED10A5" w:rsidRPr="004B6D72" w:rsidRDefault="00ED10A5" w:rsidP="00CD6A78">
            <w:pPr>
              <w:tabs>
                <w:tab w:val="left" w:pos="7852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</w:pPr>
            <w:r w:rsidRPr="00DF5E8A">
              <w:t>Irrelevant</w:t>
            </w:r>
          </w:p>
        </w:tc>
        <w:tc>
          <w:tcPr>
            <w:tcW w:w="882" w:type="dxa"/>
            <w:shd w:val="clear" w:color="auto" w:fill="auto"/>
          </w:tcPr>
          <w:p w:rsidR="00ED10A5" w:rsidRDefault="00ED10A5" w:rsidP="00CD6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</w:pPr>
            <w:r w:rsidRPr="00DF5E8A">
              <w:t>40</w:t>
            </w:r>
          </w:p>
        </w:tc>
      </w:tr>
      <w:tr w:rsidR="00ED10A5" w:rsidRPr="004B6D72" w:rsidTr="00CD6A78">
        <w:tc>
          <w:tcPr>
            <w:tcW w:w="8694" w:type="dxa"/>
            <w:shd w:val="clear" w:color="auto" w:fill="auto"/>
          </w:tcPr>
          <w:p w:rsidR="00ED10A5" w:rsidRPr="004B6D72" w:rsidRDefault="00ED10A5" w:rsidP="00CD6A78">
            <w:pPr>
              <w:tabs>
                <w:tab w:val="left" w:pos="7852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</w:pPr>
            <w:r w:rsidRPr="004B6D72"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  <w:t>Core outcomes/ outcome recommendations not made</w:t>
            </w:r>
          </w:p>
        </w:tc>
        <w:tc>
          <w:tcPr>
            <w:tcW w:w="882" w:type="dxa"/>
            <w:shd w:val="clear" w:color="auto" w:fill="auto"/>
          </w:tcPr>
          <w:p w:rsidR="00ED10A5" w:rsidRPr="004B6D72" w:rsidRDefault="00ED10A5" w:rsidP="00CD6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  <w:t>35</w:t>
            </w:r>
          </w:p>
        </w:tc>
      </w:tr>
      <w:tr w:rsidR="00ED10A5" w:rsidRPr="004B6D72" w:rsidTr="00CD6A78">
        <w:tc>
          <w:tcPr>
            <w:tcW w:w="8694" w:type="dxa"/>
            <w:shd w:val="clear" w:color="auto" w:fill="auto"/>
          </w:tcPr>
          <w:p w:rsidR="00ED10A5" w:rsidRPr="004B6D72" w:rsidRDefault="00ED10A5" w:rsidP="00CD6A78">
            <w:pPr>
              <w:tabs>
                <w:tab w:val="left" w:pos="7852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</w:pPr>
            <w:r w:rsidRPr="000968F6">
              <w:t xml:space="preserve">Recommendations for clinical management in practice not research </w:t>
            </w:r>
          </w:p>
        </w:tc>
        <w:tc>
          <w:tcPr>
            <w:tcW w:w="882" w:type="dxa"/>
            <w:shd w:val="clear" w:color="auto" w:fill="auto"/>
          </w:tcPr>
          <w:p w:rsidR="00ED10A5" w:rsidRDefault="00ED10A5" w:rsidP="00CD6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</w:pPr>
            <w:r w:rsidRPr="000968F6">
              <w:t>24</w:t>
            </w:r>
          </w:p>
        </w:tc>
      </w:tr>
      <w:tr w:rsidR="00ED10A5" w:rsidRPr="004B6D72" w:rsidTr="00CD6A78">
        <w:tc>
          <w:tcPr>
            <w:tcW w:w="8694" w:type="dxa"/>
            <w:shd w:val="clear" w:color="auto" w:fill="auto"/>
          </w:tcPr>
          <w:p w:rsidR="00ED10A5" w:rsidRPr="004B6D72" w:rsidRDefault="00ED10A5" w:rsidP="00CD6A78">
            <w:pPr>
              <w:tabs>
                <w:tab w:val="left" w:pos="7852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</w:pPr>
            <w:r w:rsidRPr="00897D6D">
              <w:t>Studies relating to how, rather than which, outcomes should be measured</w:t>
            </w:r>
          </w:p>
        </w:tc>
        <w:tc>
          <w:tcPr>
            <w:tcW w:w="882" w:type="dxa"/>
            <w:shd w:val="clear" w:color="auto" w:fill="auto"/>
          </w:tcPr>
          <w:p w:rsidR="00ED10A5" w:rsidRDefault="00ED10A5" w:rsidP="00CD6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</w:pPr>
            <w:r w:rsidRPr="00897D6D">
              <w:t>18</w:t>
            </w:r>
          </w:p>
        </w:tc>
      </w:tr>
      <w:tr w:rsidR="00ED10A5" w:rsidRPr="004B6D72" w:rsidTr="00CD6A78">
        <w:tc>
          <w:tcPr>
            <w:tcW w:w="8694" w:type="dxa"/>
            <w:shd w:val="clear" w:color="auto" w:fill="auto"/>
          </w:tcPr>
          <w:p w:rsidR="00ED10A5" w:rsidRPr="004B6D72" w:rsidRDefault="00ED10A5" w:rsidP="00CD6A78">
            <w:pPr>
              <w:tabs>
                <w:tab w:val="left" w:pos="7852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</w:pPr>
            <w:r w:rsidRPr="0055232D">
              <w:t xml:space="preserve">Systematic reviews of clinical trials </w:t>
            </w:r>
          </w:p>
        </w:tc>
        <w:tc>
          <w:tcPr>
            <w:tcW w:w="882" w:type="dxa"/>
            <w:shd w:val="clear" w:color="auto" w:fill="auto"/>
          </w:tcPr>
          <w:p w:rsidR="00ED10A5" w:rsidRDefault="00ED10A5" w:rsidP="00CD6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</w:pPr>
            <w:r w:rsidRPr="0055232D">
              <w:t>12</w:t>
            </w:r>
          </w:p>
        </w:tc>
      </w:tr>
      <w:tr w:rsidR="00ED10A5" w:rsidRPr="004B6D72" w:rsidTr="00CD6A78">
        <w:tc>
          <w:tcPr>
            <w:tcW w:w="8694" w:type="dxa"/>
            <w:shd w:val="clear" w:color="auto" w:fill="auto"/>
          </w:tcPr>
          <w:p w:rsidR="00ED10A5" w:rsidRPr="004B6D72" w:rsidRDefault="00ED10A5" w:rsidP="00CD6A78">
            <w:pPr>
              <w:tabs>
                <w:tab w:val="left" w:pos="7852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</w:pPr>
            <w:r w:rsidRPr="00D153BC">
              <w:t>Studies that elicit stakeholder group opinion regarding which outcome domains or outcomes are important</w:t>
            </w:r>
          </w:p>
        </w:tc>
        <w:tc>
          <w:tcPr>
            <w:tcW w:w="882" w:type="dxa"/>
            <w:shd w:val="clear" w:color="auto" w:fill="auto"/>
          </w:tcPr>
          <w:p w:rsidR="00ED10A5" w:rsidRDefault="00ED10A5" w:rsidP="00CD6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</w:pPr>
            <w:r w:rsidRPr="00D153BC">
              <w:t>12</w:t>
            </w:r>
          </w:p>
        </w:tc>
      </w:tr>
      <w:tr w:rsidR="00ED10A5" w:rsidRPr="004B6D72" w:rsidTr="00CD6A78">
        <w:tc>
          <w:tcPr>
            <w:tcW w:w="8694" w:type="dxa"/>
            <w:shd w:val="clear" w:color="auto" w:fill="auto"/>
          </w:tcPr>
          <w:p w:rsidR="00ED10A5" w:rsidRPr="004B6D72" w:rsidRDefault="00ED10A5" w:rsidP="00CD6A78">
            <w:pPr>
              <w:tabs>
                <w:tab w:val="left" w:pos="7852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</w:pPr>
            <w:r w:rsidRPr="004B6D72"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  <w:t>Ongoing studies</w:t>
            </w:r>
          </w:p>
        </w:tc>
        <w:tc>
          <w:tcPr>
            <w:tcW w:w="882" w:type="dxa"/>
            <w:shd w:val="clear" w:color="auto" w:fill="auto"/>
          </w:tcPr>
          <w:p w:rsidR="00ED10A5" w:rsidRDefault="00ED10A5" w:rsidP="00CD6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  <w:t>7</w:t>
            </w:r>
          </w:p>
        </w:tc>
      </w:tr>
      <w:tr w:rsidR="00ED10A5" w:rsidRPr="004B6D72" w:rsidTr="00CD6A78">
        <w:tc>
          <w:tcPr>
            <w:tcW w:w="8694" w:type="dxa"/>
            <w:shd w:val="clear" w:color="auto" w:fill="auto"/>
          </w:tcPr>
          <w:p w:rsidR="00ED10A5" w:rsidRPr="004B6D72" w:rsidRDefault="00ED10A5" w:rsidP="00CD6A78">
            <w:pPr>
              <w:tabs>
                <w:tab w:val="left" w:pos="7852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</w:pPr>
            <w:r w:rsidRPr="004B6D72"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  <w:t>Quality indicators – structure and/or process of care only</w:t>
            </w:r>
          </w:p>
        </w:tc>
        <w:tc>
          <w:tcPr>
            <w:tcW w:w="882" w:type="dxa"/>
            <w:shd w:val="clear" w:color="auto" w:fill="auto"/>
          </w:tcPr>
          <w:p w:rsidR="00ED10A5" w:rsidRPr="004B6D72" w:rsidRDefault="00ED10A5" w:rsidP="00CD6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  <w:t>6</w:t>
            </w:r>
          </w:p>
        </w:tc>
      </w:tr>
      <w:tr w:rsidR="00ED10A5" w:rsidRPr="004B6D72" w:rsidTr="00CD6A78">
        <w:tc>
          <w:tcPr>
            <w:tcW w:w="8694" w:type="dxa"/>
            <w:shd w:val="clear" w:color="auto" w:fill="auto"/>
          </w:tcPr>
          <w:p w:rsidR="00ED10A5" w:rsidRPr="004B6D72" w:rsidRDefault="00ED10A5" w:rsidP="00CD6A78">
            <w:pPr>
              <w:tabs>
                <w:tab w:val="left" w:pos="7852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</w:pPr>
            <w:r w:rsidRPr="004B6D72"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  <w:t>One outcome/ domain only</w:t>
            </w:r>
          </w:p>
        </w:tc>
        <w:tc>
          <w:tcPr>
            <w:tcW w:w="882" w:type="dxa"/>
            <w:shd w:val="clear" w:color="auto" w:fill="auto"/>
          </w:tcPr>
          <w:p w:rsidR="00ED10A5" w:rsidRPr="004B6D72" w:rsidRDefault="00ED10A5" w:rsidP="00CD6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  <w:t>6</w:t>
            </w:r>
          </w:p>
        </w:tc>
      </w:tr>
      <w:tr w:rsidR="00ED10A5" w:rsidRPr="004B6D72" w:rsidTr="00CD6A78">
        <w:tc>
          <w:tcPr>
            <w:tcW w:w="8694" w:type="dxa"/>
            <w:shd w:val="clear" w:color="auto" w:fill="auto"/>
          </w:tcPr>
          <w:p w:rsidR="00ED10A5" w:rsidRPr="004B6D72" w:rsidRDefault="00ED10A5" w:rsidP="00CD6A78">
            <w:pPr>
              <w:tabs>
                <w:tab w:val="left" w:pos="7852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</w:pPr>
            <w:r w:rsidRPr="004B6D72"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  <w:t>Instrument development</w:t>
            </w:r>
          </w:p>
        </w:tc>
        <w:tc>
          <w:tcPr>
            <w:tcW w:w="882" w:type="dxa"/>
            <w:shd w:val="clear" w:color="auto" w:fill="auto"/>
          </w:tcPr>
          <w:p w:rsidR="00ED10A5" w:rsidRPr="004B6D72" w:rsidRDefault="00ED10A5" w:rsidP="00CD6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  <w:t>4</w:t>
            </w:r>
          </w:p>
        </w:tc>
      </w:tr>
      <w:tr w:rsidR="00ED10A5" w:rsidRPr="004B6D72" w:rsidTr="00CD6A78">
        <w:tc>
          <w:tcPr>
            <w:tcW w:w="8694" w:type="dxa"/>
            <w:shd w:val="clear" w:color="auto" w:fill="auto"/>
          </w:tcPr>
          <w:p w:rsidR="00ED10A5" w:rsidRDefault="00ED10A5" w:rsidP="00CD6A78">
            <w:pPr>
              <w:tabs>
                <w:tab w:val="left" w:pos="7852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</w:pPr>
            <w:r w:rsidRPr="004B6D72"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  <w:t xml:space="preserve">Studies reporting the design/ rationale of single trial </w:t>
            </w:r>
          </w:p>
        </w:tc>
        <w:tc>
          <w:tcPr>
            <w:tcW w:w="882" w:type="dxa"/>
            <w:shd w:val="clear" w:color="auto" w:fill="auto"/>
          </w:tcPr>
          <w:p w:rsidR="00ED10A5" w:rsidRDefault="00ED10A5" w:rsidP="00CD6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  <w:t>3</w:t>
            </w:r>
          </w:p>
        </w:tc>
      </w:tr>
      <w:tr w:rsidR="00ED10A5" w:rsidRPr="004B6D72" w:rsidTr="00CD6A78">
        <w:tc>
          <w:tcPr>
            <w:tcW w:w="8694" w:type="dxa"/>
            <w:shd w:val="clear" w:color="auto" w:fill="auto"/>
          </w:tcPr>
          <w:p w:rsidR="00ED10A5" w:rsidRDefault="00ED10A5" w:rsidP="00CD6A78">
            <w:pPr>
              <w:tabs>
                <w:tab w:val="left" w:pos="7852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</w:pPr>
            <w:r w:rsidRPr="004B6D72"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  <w:t>HRQL</w:t>
            </w:r>
          </w:p>
        </w:tc>
        <w:tc>
          <w:tcPr>
            <w:tcW w:w="882" w:type="dxa"/>
            <w:shd w:val="clear" w:color="auto" w:fill="auto"/>
          </w:tcPr>
          <w:p w:rsidR="00ED10A5" w:rsidRDefault="00ED10A5" w:rsidP="00CD6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  <w:t>3</w:t>
            </w:r>
          </w:p>
        </w:tc>
      </w:tr>
      <w:tr w:rsidR="00ED10A5" w:rsidRPr="004B6D72" w:rsidTr="00CD6A78">
        <w:tc>
          <w:tcPr>
            <w:tcW w:w="8694" w:type="dxa"/>
            <w:shd w:val="clear" w:color="auto" w:fill="auto"/>
          </w:tcPr>
          <w:p w:rsidR="00ED10A5" w:rsidRDefault="00ED10A5" w:rsidP="00CD6A78">
            <w:pPr>
              <w:tabs>
                <w:tab w:val="left" w:pos="7852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  <w:t>Describes features of registry</w:t>
            </w:r>
          </w:p>
        </w:tc>
        <w:tc>
          <w:tcPr>
            <w:tcW w:w="882" w:type="dxa"/>
            <w:shd w:val="clear" w:color="auto" w:fill="auto"/>
          </w:tcPr>
          <w:p w:rsidR="00ED10A5" w:rsidRDefault="00ED10A5" w:rsidP="00CD6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  <w:t>2</w:t>
            </w:r>
          </w:p>
        </w:tc>
      </w:tr>
      <w:tr w:rsidR="00ED10A5" w:rsidRPr="004B6D72" w:rsidTr="00CD6A78">
        <w:tc>
          <w:tcPr>
            <w:tcW w:w="8694" w:type="dxa"/>
            <w:shd w:val="clear" w:color="auto" w:fill="auto"/>
          </w:tcPr>
          <w:p w:rsidR="00ED10A5" w:rsidRDefault="00ED10A5" w:rsidP="00CD6A78">
            <w:pPr>
              <w:tabs>
                <w:tab w:val="left" w:pos="7852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  <w:t>Linked paper to study published in previous review</w:t>
            </w:r>
          </w:p>
        </w:tc>
        <w:tc>
          <w:tcPr>
            <w:tcW w:w="882" w:type="dxa"/>
            <w:shd w:val="clear" w:color="auto" w:fill="auto"/>
          </w:tcPr>
          <w:p w:rsidR="00ED10A5" w:rsidRDefault="00ED10A5" w:rsidP="00CD6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  <w:t>2</w:t>
            </w:r>
          </w:p>
        </w:tc>
      </w:tr>
      <w:tr w:rsidR="00ED10A5" w:rsidRPr="004B6D72" w:rsidTr="00CD6A78">
        <w:tc>
          <w:tcPr>
            <w:tcW w:w="8694" w:type="dxa"/>
            <w:shd w:val="clear" w:color="auto" w:fill="auto"/>
          </w:tcPr>
          <w:p w:rsidR="00ED10A5" w:rsidRPr="004B6D72" w:rsidRDefault="00ED10A5" w:rsidP="00CD6A78">
            <w:pPr>
              <w:tabs>
                <w:tab w:val="left" w:pos="7852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  <w:t>ICF core set validation</w:t>
            </w:r>
          </w:p>
        </w:tc>
        <w:tc>
          <w:tcPr>
            <w:tcW w:w="882" w:type="dxa"/>
            <w:shd w:val="clear" w:color="auto" w:fill="auto"/>
          </w:tcPr>
          <w:p w:rsidR="00ED10A5" w:rsidRPr="004B6D72" w:rsidRDefault="00ED10A5" w:rsidP="00CD6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kern w:val="28"/>
                <w:lang w:val="en-CA" w:eastAsia="en-CA"/>
              </w:rPr>
              <w:t>1</w:t>
            </w:r>
          </w:p>
        </w:tc>
      </w:tr>
      <w:tr w:rsidR="00ED10A5" w:rsidRPr="004B6D72" w:rsidTr="00CD6A78">
        <w:tc>
          <w:tcPr>
            <w:tcW w:w="8694" w:type="dxa"/>
            <w:shd w:val="clear" w:color="auto" w:fill="auto"/>
          </w:tcPr>
          <w:p w:rsidR="00ED10A5" w:rsidRPr="004B6D72" w:rsidRDefault="00ED10A5" w:rsidP="00CD6A78">
            <w:pPr>
              <w:tabs>
                <w:tab w:val="left" w:pos="7852"/>
              </w:tabs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kern w:val="28"/>
                <w:lang w:val="en-CA" w:eastAsia="en-CA"/>
              </w:rPr>
            </w:pPr>
            <w:r w:rsidRPr="004B6D72">
              <w:rPr>
                <w:rFonts w:ascii="Calibri" w:eastAsia="Times New Roman" w:hAnsi="Calibri" w:cs="Times New Roman"/>
                <w:b/>
                <w:color w:val="000000"/>
                <w:kern w:val="28"/>
                <w:lang w:val="en-CA" w:eastAsia="en-CA"/>
              </w:rPr>
              <w:t>TOTAL</w:t>
            </w:r>
          </w:p>
        </w:tc>
        <w:tc>
          <w:tcPr>
            <w:tcW w:w="882" w:type="dxa"/>
            <w:shd w:val="clear" w:color="auto" w:fill="auto"/>
          </w:tcPr>
          <w:p w:rsidR="00ED10A5" w:rsidRPr="004B6D72" w:rsidRDefault="00ED10A5" w:rsidP="00CD6A78">
            <w:pPr>
              <w:tabs>
                <w:tab w:val="left" w:pos="7852"/>
              </w:tabs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kern w:val="28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kern w:val="28"/>
                <w:lang w:val="en-CA" w:eastAsia="en-CA"/>
              </w:rPr>
              <w:t>226</w:t>
            </w:r>
          </w:p>
        </w:tc>
      </w:tr>
    </w:tbl>
    <w:p w:rsidR="00ED10A5" w:rsidRPr="004B6D72" w:rsidRDefault="00ED10A5" w:rsidP="00ED10A5">
      <w:pPr>
        <w:tabs>
          <w:tab w:val="left" w:pos="7852"/>
        </w:tabs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ED10A5" w:rsidRDefault="00ED10A5" w:rsidP="00ED10A5">
      <w:pPr>
        <w:tabs>
          <w:tab w:val="left" w:pos="7852"/>
        </w:tabs>
        <w:spacing w:after="0" w:line="240" w:lineRule="auto"/>
        <w:rPr>
          <w:rFonts w:ascii="Calibri" w:eastAsia="Times New Roman" w:hAnsi="Calibri" w:cs="Times New Roman"/>
          <w:b/>
          <w:color w:val="000000"/>
          <w:kern w:val="28"/>
          <w:sz w:val="20"/>
          <w:szCs w:val="20"/>
          <w:lang w:val="en-CA" w:eastAsia="en-CA"/>
        </w:rPr>
      </w:pPr>
    </w:p>
    <w:p w:rsidR="00ED10A5" w:rsidRDefault="00ED10A5" w:rsidP="00ED10A5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4"/>
          <w:szCs w:val="24"/>
        </w:rPr>
      </w:pPr>
    </w:p>
    <w:p w:rsidR="00ED10A5" w:rsidRDefault="00ED10A5" w:rsidP="00ED10A5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4"/>
          <w:szCs w:val="24"/>
        </w:rPr>
      </w:pPr>
    </w:p>
    <w:p w:rsidR="00ED10A5" w:rsidRDefault="00ED10A5" w:rsidP="00ED10A5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4"/>
          <w:szCs w:val="24"/>
        </w:rPr>
      </w:pPr>
    </w:p>
    <w:p w:rsidR="001560C6" w:rsidRDefault="000066ED" w:rsidP="000B7088"/>
    <w:sectPr w:rsidR="001560C6" w:rsidSect="00ED10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C7F"/>
    <w:rsid w:val="000066ED"/>
    <w:rsid w:val="000B7088"/>
    <w:rsid w:val="003A12FC"/>
    <w:rsid w:val="006F1C7F"/>
    <w:rsid w:val="00AB3C60"/>
    <w:rsid w:val="00C91A34"/>
    <w:rsid w:val="00ED1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0A5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1C7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1C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0A5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1C7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1C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st, Sarah [sgorst]</dc:creator>
  <cp:lastModifiedBy>Gorst, Sarah [sgorst]</cp:lastModifiedBy>
  <cp:revision>3</cp:revision>
  <dcterms:created xsi:type="dcterms:W3CDTF">2016-07-15T14:47:00Z</dcterms:created>
  <dcterms:modified xsi:type="dcterms:W3CDTF">2016-11-02T11:07:00Z</dcterms:modified>
</cp:coreProperties>
</file>